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635F6" w14:textId="61F6659A" w:rsidR="007E09EE" w:rsidRDefault="007E09EE">
      <w:pPr>
        <w:rPr>
          <w:rFonts w:ascii="Times New Roman" w:hAnsi="Times New Roman" w:cs="Times New Roman"/>
          <w:color w:val="000000" w:themeColor="text1"/>
        </w:rPr>
      </w:pPr>
      <w:r w:rsidRPr="00FD632A">
        <w:rPr>
          <w:rFonts w:ascii="Times New Roman" w:hAnsi="Times New Roman" w:cs="Times New Roman"/>
          <w:color w:val="000000" w:themeColor="text1"/>
        </w:rPr>
        <w:t>Tab</w:t>
      </w:r>
      <w:r>
        <w:rPr>
          <w:rFonts w:ascii="Times New Roman" w:hAnsi="Times New Roman" w:cs="Times New Roman"/>
          <w:color w:val="000000" w:themeColor="text1"/>
        </w:rPr>
        <w:t>l</w:t>
      </w:r>
      <w:r w:rsidRPr="00FD632A">
        <w:rPr>
          <w:rFonts w:ascii="Times New Roman" w:hAnsi="Times New Roman" w:cs="Times New Roman"/>
          <w:color w:val="000000" w:themeColor="text1"/>
        </w:rPr>
        <w:t xml:space="preserve">e </w:t>
      </w:r>
      <w:r>
        <w:rPr>
          <w:rFonts w:ascii="Times New Roman" w:hAnsi="Times New Roman" w:cs="Times New Roman"/>
          <w:color w:val="000000" w:themeColor="text1"/>
        </w:rPr>
        <w:t>S6</w:t>
      </w:r>
      <w:r w:rsidRPr="00FD632A">
        <w:rPr>
          <w:rFonts w:ascii="Times New Roman" w:hAnsi="Times New Roman" w:cs="Times New Roman"/>
          <w:color w:val="000000" w:themeColor="text1"/>
        </w:rPr>
        <w:t xml:space="preserve">. </w:t>
      </w:r>
      <w:r w:rsidRPr="0364ADC0">
        <w:rPr>
          <w:rFonts w:ascii="Times New Roman" w:hAnsi="Times New Roman" w:cs="Times New Roman"/>
          <w:color w:val="000000" w:themeColor="text1"/>
        </w:rPr>
        <w:t>Frequency</w:t>
      </w:r>
      <w:r w:rsidRPr="00FD632A">
        <w:rPr>
          <w:rFonts w:ascii="Times New Roman" w:hAnsi="Times New Roman" w:cs="Times New Roman"/>
          <w:color w:val="000000" w:themeColor="text1"/>
        </w:rPr>
        <w:t xml:space="preserve"> of </w:t>
      </w:r>
      <w:r w:rsidRPr="3BF42D95">
        <w:rPr>
          <w:rFonts w:ascii="Times New Roman" w:hAnsi="Times New Roman" w:cs="Times New Roman"/>
          <w:color w:val="000000" w:themeColor="text1"/>
        </w:rPr>
        <w:t>articles</w:t>
      </w:r>
      <w:r w:rsidRPr="00FD632A">
        <w:rPr>
          <w:rFonts w:ascii="Times New Roman" w:hAnsi="Times New Roman" w:cs="Times New Roman"/>
          <w:color w:val="000000" w:themeColor="text1"/>
        </w:rPr>
        <w:t xml:space="preserve"> by </w:t>
      </w:r>
      <w:r>
        <w:rPr>
          <w:rFonts w:ascii="Times New Roman" w:hAnsi="Times New Roman" w:cs="Times New Roman"/>
          <w:color w:val="000000" w:themeColor="text1"/>
        </w:rPr>
        <w:t xml:space="preserve">primary </w:t>
      </w:r>
      <w:r w:rsidRPr="00FD632A">
        <w:rPr>
          <w:rFonts w:ascii="Times New Roman" w:hAnsi="Times New Roman" w:cs="Times New Roman"/>
          <w:color w:val="000000" w:themeColor="text1"/>
        </w:rPr>
        <w:t xml:space="preserve">theme, </w:t>
      </w:r>
      <w:r w:rsidRPr="4528B6C3">
        <w:rPr>
          <w:rFonts w:ascii="Times New Roman" w:hAnsi="Times New Roman" w:cs="Times New Roman"/>
          <w:color w:val="000000" w:themeColor="text1"/>
        </w:rPr>
        <w:t>population focus</w:t>
      </w:r>
      <w:r w:rsidRPr="18A2178E">
        <w:rPr>
          <w:rFonts w:ascii="Times New Roman" w:hAnsi="Times New Roman" w:cs="Times New Roman"/>
          <w:color w:val="000000" w:themeColor="text1"/>
        </w:rPr>
        <w:t>,</w:t>
      </w:r>
      <w:r w:rsidRPr="00FD632A">
        <w:rPr>
          <w:rFonts w:ascii="Times New Roman" w:hAnsi="Times New Roman" w:cs="Times New Roman"/>
          <w:color w:val="000000" w:themeColor="text1"/>
        </w:rPr>
        <w:t xml:space="preserve"> and </w:t>
      </w:r>
      <w:proofErr w:type="gramStart"/>
      <w:r w:rsidRPr="00FD632A">
        <w:rPr>
          <w:rFonts w:ascii="Times New Roman" w:hAnsi="Times New Roman" w:cs="Times New Roman"/>
          <w:color w:val="000000" w:themeColor="text1"/>
        </w:rPr>
        <w:t>time period</w:t>
      </w:r>
      <w:proofErr w:type="gramEnd"/>
    </w:p>
    <w:tbl>
      <w:tblPr>
        <w:tblpPr w:leftFromText="180" w:rightFromText="180" w:vertAnchor="page" w:horzAnchor="margin" w:tblpY="1081"/>
        <w:tblW w:w="0" w:type="auto"/>
        <w:tblLayout w:type="fixed"/>
        <w:tblLook w:val="04A0" w:firstRow="1" w:lastRow="0" w:firstColumn="1" w:lastColumn="0" w:noHBand="0" w:noVBand="1"/>
      </w:tblPr>
      <w:tblGrid>
        <w:gridCol w:w="2845"/>
        <w:gridCol w:w="486"/>
        <w:gridCol w:w="737"/>
        <w:gridCol w:w="737"/>
        <w:gridCol w:w="438"/>
        <w:gridCol w:w="539"/>
        <w:gridCol w:w="737"/>
        <w:gridCol w:w="737"/>
        <w:gridCol w:w="569"/>
        <w:gridCol w:w="454"/>
        <w:gridCol w:w="737"/>
        <w:gridCol w:w="737"/>
        <w:gridCol w:w="592"/>
      </w:tblGrid>
      <w:tr w:rsidR="007E09EE" w:rsidRPr="00C649C2" w14:paraId="06070855" w14:textId="77777777" w:rsidTr="00256592">
        <w:trPr>
          <w:trHeight w:val="305"/>
        </w:trPr>
        <w:tc>
          <w:tcPr>
            <w:tcW w:w="2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187AA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heme</w:t>
            </w:r>
          </w:p>
        </w:tc>
        <w:tc>
          <w:tcPr>
            <w:tcW w:w="2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3E2771D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000-2011</w:t>
            </w:r>
          </w:p>
        </w:tc>
        <w:tc>
          <w:tcPr>
            <w:tcW w:w="25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0A478FB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012-2022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6118F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</w:tr>
      <w:tr w:rsidR="007E09EE" w:rsidRPr="00C649C2" w14:paraId="352F5770" w14:textId="77777777" w:rsidTr="00256592">
        <w:trPr>
          <w:cantSplit/>
          <w:trHeight w:val="1154"/>
        </w:trPr>
        <w:tc>
          <w:tcPr>
            <w:tcW w:w="2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767A4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tbRl"/>
            <w:vAlign w:val="bottom"/>
            <w:hideMark/>
          </w:tcPr>
          <w:p w14:paraId="20AFD25A" w14:textId="77777777" w:rsidR="007E09EE" w:rsidRPr="00C649C2" w:rsidRDefault="007E09EE" w:rsidP="0025659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Bot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tbRl"/>
            <w:vAlign w:val="bottom"/>
            <w:hideMark/>
          </w:tcPr>
          <w:p w14:paraId="14257D05" w14:textId="77777777" w:rsidR="007E09EE" w:rsidRPr="00C649C2" w:rsidRDefault="007E09EE" w:rsidP="0025659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Infa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focu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tbRl"/>
            <w:vAlign w:val="bottom"/>
            <w:hideMark/>
          </w:tcPr>
          <w:p w14:paraId="7D39F6BD" w14:textId="77777777" w:rsidR="007E09EE" w:rsidRPr="00C649C2" w:rsidRDefault="007E09EE" w:rsidP="0025659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Matern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focus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tbRl"/>
            <w:vAlign w:val="bottom"/>
            <w:hideMark/>
          </w:tcPr>
          <w:p w14:paraId="33BBAD44" w14:textId="77777777" w:rsidR="007E09EE" w:rsidRPr="00C649C2" w:rsidRDefault="007E09EE" w:rsidP="0025659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tbRl"/>
            <w:vAlign w:val="bottom"/>
            <w:hideMark/>
          </w:tcPr>
          <w:p w14:paraId="41F2E63D" w14:textId="77777777" w:rsidR="007E09EE" w:rsidRPr="00C649C2" w:rsidRDefault="007E09EE" w:rsidP="0025659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Bot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tbRl"/>
            <w:vAlign w:val="bottom"/>
            <w:hideMark/>
          </w:tcPr>
          <w:p w14:paraId="1E779884" w14:textId="77777777" w:rsidR="007E09EE" w:rsidRPr="00C649C2" w:rsidRDefault="007E09EE" w:rsidP="0025659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Infa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focu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tbRl"/>
            <w:vAlign w:val="bottom"/>
            <w:hideMark/>
          </w:tcPr>
          <w:p w14:paraId="6D22B812" w14:textId="77777777" w:rsidR="007E09EE" w:rsidRPr="00C649C2" w:rsidRDefault="007E09EE" w:rsidP="0025659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Matern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focu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tbRl"/>
            <w:vAlign w:val="bottom"/>
            <w:hideMark/>
          </w:tcPr>
          <w:p w14:paraId="67FC8C9D" w14:textId="77777777" w:rsidR="007E09EE" w:rsidRPr="00C649C2" w:rsidRDefault="007E09EE" w:rsidP="0025659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tbRl"/>
            <w:vAlign w:val="bottom"/>
            <w:hideMark/>
          </w:tcPr>
          <w:p w14:paraId="5EAB4976" w14:textId="77777777" w:rsidR="007E09EE" w:rsidRPr="00C649C2" w:rsidRDefault="007E09EE" w:rsidP="0025659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Bot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tbRl"/>
            <w:vAlign w:val="bottom"/>
            <w:hideMark/>
          </w:tcPr>
          <w:p w14:paraId="6C2E1951" w14:textId="77777777" w:rsidR="007E09EE" w:rsidRPr="00C649C2" w:rsidRDefault="007E09EE" w:rsidP="0025659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Infa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focu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tbRl"/>
            <w:vAlign w:val="bottom"/>
            <w:hideMark/>
          </w:tcPr>
          <w:p w14:paraId="3F8E3661" w14:textId="77777777" w:rsidR="007E09EE" w:rsidRPr="00C649C2" w:rsidRDefault="007E09EE" w:rsidP="0025659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Matern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focu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tbRl"/>
            <w:vAlign w:val="bottom"/>
            <w:hideMark/>
          </w:tcPr>
          <w:p w14:paraId="4DC90E1D" w14:textId="77777777" w:rsidR="007E09EE" w:rsidRPr="00C649C2" w:rsidRDefault="007E09EE" w:rsidP="0025659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</w:tr>
      <w:tr w:rsidR="007E09EE" w:rsidRPr="00C649C2" w14:paraId="03113950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228D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Abortio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644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9E6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DE1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B1B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02F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98C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8BB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D6A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AAE9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D8910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3F850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DFBAE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</w:tr>
      <w:tr w:rsidR="007E09EE" w:rsidRPr="00C649C2" w14:paraId="1B00074D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50EF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AIDS/ STI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B45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7F4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57D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5C5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9CB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EE8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922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A53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4791B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ADE5A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513A0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ADA2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7E09EE" w:rsidRPr="00C649C2" w14:paraId="435A1540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E0FC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Bacterial Infectio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1B1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4D6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083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FF6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678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FCE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34D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C67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5A89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1133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A78D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2AF73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1</w:t>
            </w:r>
          </w:p>
        </w:tc>
      </w:tr>
      <w:tr w:rsidR="007E09EE" w:rsidRPr="00C649C2" w14:paraId="64A0D9F8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1B27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Birth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9E6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C8C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567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8A0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882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268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C0E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EA9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4B245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E82C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D318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525C0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9</w:t>
            </w:r>
          </w:p>
        </w:tc>
      </w:tr>
      <w:tr w:rsidR="007E09EE" w:rsidRPr="00C649C2" w14:paraId="15F96D49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FB1B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Breastfeeding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DF8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F1A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0CB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331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7B9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AE0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BEF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2E8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DD622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BACA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EBD39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204B6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7</w:t>
            </w:r>
          </w:p>
        </w:tc>
      </w:tr>
      <w:tr w:rsidR="007E09EE" w:rsidRPr="00C649C2" w14:paraId="47FBE048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4C48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39E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15C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8DF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532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01F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582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E7C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E5B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6A1D5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F537D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6D63F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A0E19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7E09EE" w:rsidRPr="00C649C2" w14:paraId="2354ABA3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165B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iabete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5FA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4A4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494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484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F42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81F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B07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5C4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760A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942A0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1C56C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B130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7E09EE" w:rsidRPr="00C649C2" w14:paraId="1B7054AB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4E61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Environment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A1A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4E6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40C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E1D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1E1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1CD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64C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61B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C781A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54F3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7CB44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C72E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9</w:t>
            </w:r>
          </w:p>
        </w:tc>
      </w:tr>
      <w:tr w:rsidR="007E09EE" w:rsidRPr="00C649C2" w14:paraId="58B520BD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F4AB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Family Planning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281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469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884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4CC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516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81F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940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0D6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5C323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F1CE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03C6B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EB58A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</w:t>
            </w:r>
          </w:p>
        </w:tc>
      </w:tr>
      <w:tr w:rsidR="007E09EE" w:rsidRPr="00C649C2" w14:paraId="082581D3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C83B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Genetic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438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099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5E8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CF2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61D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37F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F34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367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DEA81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E2D9F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D186C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2BFA1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3</w:t>
            </w:r>
          </w:p>
        </w:tc>
      </w:tr>
      <w:tr w:rsidR="007E09EE" w:rsidRPr="00C649C2" w14:paraId="7812C356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23BE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Gynecolog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EA5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0B6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506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2F8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18C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5AF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8DC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CEE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04878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D0196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6CBDF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0BCA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7E09EE" w:rsidRPr="00C649C2" w14:paraId="06E77279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A492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Infant Morbidit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1EE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322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F58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848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CBA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219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2F7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B60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68332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05E5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0791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222B6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0</w:t>
            </w:r>
          </w:p>
        </w:tc>
      </w:tr>
      <w:tr w:rsidR="007E09EE" w:rsidRPr="00C649C2" w14:paraId="418EF33C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48F2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Infant Mortalit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669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D63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DA6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031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B41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951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AEA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11B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29532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68B9F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22F3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B051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7E09EE" w:rsidRPr="00C649C2" w14:paraId="1BD6D7BC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2143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Infant Near-Mis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D75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E45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205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949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9A6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3FF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166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786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852BD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EE91F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62B4E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C2EBA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7E09EE" w:rsidRPr="00C649C2" w14:paraId="7D66A830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0304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Legal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816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204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47D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1EC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B00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068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D25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2C0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EEA28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DE897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4C3AF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7F4AD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7E09EE" w:rsidRPr="00C649C2" w14:paraId="0EDBF158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3F55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Maternal Morbidit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908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323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B51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99D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761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37E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9A2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4A3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3538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993DF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E9E16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77FAC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4</w:t>
            </w:r>
          </w:p>
        </w:tc>
      </w:tr>
      <w:tr w:rsidR="007E09EE" w:rsidRPr="00C649C2" w14:paraId="49F70D5D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8307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Maternal Mortalit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770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954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301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9D4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975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C9B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30A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8BA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C7D0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55CF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3B7CD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32190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9</w:t>
            </w:r>
          </w:p>
        </w:tc>
      </w:tr>
      <w:tr w:rsidR="007E09EE" w:rsidRPr="00C649C2" w14:paraId="1BA7041A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913D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Maternal Near-Mis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8C9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E52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E04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604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59E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27F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FC8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F5A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E1DDA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014A6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0191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20B40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7E09EE" w:rsidRPr="00C649C2" w14:paraId="6BD8BA5D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1C94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Midwifer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506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616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367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0D6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2B2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C2F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809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60B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F7603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22BB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3E53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3E6C9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</w:tr>
      <w:tr w:rsidR="007E09EE" w:rsidRPr="00C649C2" w14:paraId="7F2502E2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75FF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Newborn/Neonatal Health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AD5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16F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96D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584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6ED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2B6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436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1A2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82A33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BD16C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20A6C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AB77E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8</w:t>
            </w:r>
          </w:p>
        </w:tc>
      </w:tr>
      <w:tr w:rsidR="007E09EE" w:rsidRPr="00C649C2" w14:paraId="4E5C2C08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89FE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Nutritio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B2B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B6F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4E6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58F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31F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544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09B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C17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55CDD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C79D1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E2FE8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4B8C8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6</w:t>
            </w:r>
          </w:p>
        </w:tc>
      </w:tr>
      <w:tr w:rsidR="007E09EE" w:rsidRPr="00C649C2" w14:paraId="1379FEDA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FFD4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ther Non-Respiratory Viruse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487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34D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573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2EB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37F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C08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743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9A9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66F55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DFCE7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FC75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F9CA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7E09EE" w:rsidRPr="00C649C2" w14:paraId="0D47C454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A38C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Parasitic Diseas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0E1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9F9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1FE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549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CCA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9AB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A1A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FDB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24C16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1C4C2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A370A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59EB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6</w:t>
            </w:r>
          </w:p>
        </w:tc>
      </w:tr>
      <w:tr w:rsidR="007E09EE" w:rsidRPr="00C649C2" w14:paraId="5CCAB2CD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942C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Preeclampsia/Eclampsi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24A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6EF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DD9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624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7D7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E3C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D68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E53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B6804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654C1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25C04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4EA2D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</w:tr>
      <w:tr w:rsidR="007E09EE" w:rsidRPr="00C649C2" w14:paraId="1DE5964D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5D5A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Pregnanc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41B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617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129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BDB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CCC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F04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92E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797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BCD59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5B22B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5012B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EB95F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4</w:t>
            </w:r>
          </w:p>
        </w:tc>
      </w:tr>
      <w:tr w:rsidR="007E09EE" w:rsidRPr="00C649C2" w14:paraId="3F4AAA2B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D2D4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Pregnancy--ectopic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D41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AF0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7C2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F79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E72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46F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821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6D7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70688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66543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987A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965BC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7E09EE" w:rsidRPr="00C649C2" w14:paraId="1715374C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1029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Pregnancy--heterotopic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B4E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209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F64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EF3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E5C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8E8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DAB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5F4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E5789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F036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4193A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C956D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7E09EE" w:rsidRPr="00C649C2" w14:paraId="13DBA059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1323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Pregnancy--</w:t>
            </w:r>
            <w:proofErr w:type="spellStart"/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hydatiform</w:t>
            </w:r>
            <w:proofErr w:type="spellEnd"/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mol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E5D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C89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28D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B3F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43C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025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889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D41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C37A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BFB05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DD266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69EE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7E09EE" w:rsidRPr="00C649C2" w14:paraId="673599A2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3D49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Public Information/Literac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1A3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BF2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F92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294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ABC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344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4D5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7EB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75FAF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29BB8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0D310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1E5F2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7E09EE" w:rsidRPr="00C649C2" w14:paraId="0D3BAF75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D1B8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Respiratory Viru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289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94F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3BE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7F3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F05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1C8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9E7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082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77955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A9D86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04D3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F611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7E09EE" w:rsidRPr="00C649C2" w14:paraId="3591CB38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CCA8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Rural/Amazigh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28D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8C5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A85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F1E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A13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4A1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2F0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CA8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9AD7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00E96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06E43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DFD0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7E09EE" w:rsidRPr="00C649C2" w14:paraId="45046F94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E19C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creening for Newborn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F55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D20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9AE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534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B00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98D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497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A19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6C50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5210C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9D38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5590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7E09EE" w:rsidRPr="00C649C2" w14:paraId="4EC2CDFC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500A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ocial Determinants of Health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7036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CCF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EC0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053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D0D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BB5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06B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96E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0989E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FD7F4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7839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50A47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7E09EE" w:rsidRPr="00C649C2" w14:paraId="601C36D9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2B71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echnology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614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72E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0C8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D13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D35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936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3FC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07C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5CCC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1EFC8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CAFDB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744F8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7E09EE" w:rsidRPr="00C649C2" w14:paraId="6DD75394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1B3E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he Healthcare system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EF64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AF4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5DB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09A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D21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B41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9425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0A1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01B6A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80BE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7CF5A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E900F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0</w:t>
            </w:r>
          </w:p>
        </w:tc>
      </w:tr>
      <w:tr w:rsidR="007E09EE" w:rsidRPr="00C649C2" w14:paraId="5D19B7B8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5005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raditional medicine 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C86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EEC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40D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A8E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A659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648B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1BE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A2D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1AED1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074C9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11717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B398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0</w:t>
            </w:r>
          </w:p>
        </w:tc>
      </w:tr>
      <w:tr w:rsidR="007E09EE" w:rsidRPr="00C649C2" w14:paraId="09CD2E8C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EDFA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Vaccinatio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6B6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671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CB0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889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EA2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E550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ED4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887F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88752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28313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B550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AADC2A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7E09EE" w:rsidRPr="00C649C2" w14:paraId="0F392FB5" w14:textId="77777777" w:rsidTr="00256592">
        <w:trPr>
          <w:trHeight w:val="305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7F6AEE" w14:textId="77777777" w:rsidR="007E09EE" w:rsidRPr="00C649C2" w:rsidRDefault="007E09EE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Grand Total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35FD88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4C38C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2AF332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C0BB4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DC6A4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E6127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5E3B3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126F5E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0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474071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7FF9FC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A5DE3D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4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4B8BA7" w14:textId="77777777" w:rsidR="007E09EE" w:rsidRPr="00C649C2" w:rsidRDefault="007E09EE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64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02</w:t>
            </w:r>
          </w:p>
        </w:tc>
      </w:tr>
    </w:tbl>
    <w:p w14:paraId="7EB7467F" w14:textId="77777777" w:rsidR="007E09EE" w:rsidRDefault="007E09EE"/>
    <w:sectPr w:rsidR="007E09EE" w:rsidSect="007E09E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9EE"/>
    <w:rsid w:val="001D1D77"/>
    <w:rsid w:val="007E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4BBB5"/>
  <w15:chartTrackingRefBased/>
  <w15:docId w15:val="{F4B5C9D6-F20F-4A2C-8B97-AC014FB38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9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9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9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9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9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9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9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9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9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9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9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9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9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9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9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9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9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9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9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9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9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, Charlene</dc:creator>
  <cp:keywords/>
  <dc:description/>
  <cp:lastModifiedBy>Rae, Charlene</cp:lastModifiedBy>
  <cp:revision>1</cp:revision>
  <dcterms:created xsi:type="dcterms:W3CDTF">2024-06-28T22:21:00Z</dcterms:created>
  <dcterms:modified xsi:type="dcterms:W3CDTF">2024-06-28T22:22:00Z</dcterms:modified>
</cp:coreProperties>
</file>